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0845" w:type="dxa"/>
        <w:jc w:val="center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616"/>
        <w:gridCol w:w="1000"/>
        <w:gridCol w:w="1131"/>
        <w:gridCol w:w="1000"/>
        <w:gridCol w:w="1131"/>
        <w:gridCol w:w="1000"/>
        <w:gridCol w:w="1000"/>
        <w:gridCol w:w="1000"/>
        <w:gridCol w:w="967"/>
      </w:tblGrid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5" w:hRule="atLeast"/>
          <w:jc w:val="center"/>
        </w:trPr>
        <w:tc>
          <w:tcPr>
            <w:tcW w:w="10845" w:type="dxa"/>
            <w:gridSpan w:val="9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pplementary Table 1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 xml:space="preserve"> Pearson’s correlations (P value) for mRNA expression of pairwise combinations of CBX proteins in cBioPortal and bc-GenExMin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  <w:jc w:val="center"/>
        </w:trPr>
        <w:tc>
          <w:tcPr>
            <w:tcW w:w="2205" w:type="dxa"/>
            <w:vMerge w:val="restart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bdr w:val="single" w:color="000000" w:sz="8" w:space="0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-4445</wp:posOffset>
                  </wp:positionH>
                  <wp:positionV relativeFrom="paragraph">
                    <wp:posOffset>-11430</wp:posOffset>
                  </wp:positionV>
                  <wp:extent cx="1673860" cy="807085"/>
                  <wp:effectExtent l="0" t="0" r="2540" b="12065"/>
                  <wp:wrapNone/>
                  <wp:docPr id="1" name="直接连接符_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直接连接符_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3860" cy="807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  bc-GenExMiner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X1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X2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X3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X4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X5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X6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X7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X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205" w:type="dxa"/>
            <w:vMerge w:val="continue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20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ioportal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X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X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X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4E-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Arial" w:hAnsi="Arial" w:eastAsia="宋体" w:cs="Arial"/>
                <w:i w:val="0"/>
                <w:color w:val="333333"/>
                <w:sz w:val="19"/>
                <w:szCs w:val="19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333333"/>
                <w:kern w:val="0"/>
                <w:sz w:val="19"/>
                <w:szCs w:val="19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1.44e-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X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9E-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8E-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7E-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5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X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9E-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1E-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4E-4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X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1E-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7E-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E-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X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2E-13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E-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6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0E-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4E-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X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E-6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3E-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7E-1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3E-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9E-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E-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5D681C"/>
    <w:rsid w:val="08985590"/>
    <w:rsid w:val="0BCC100E"/>
    <w:rsid w:val="1AEE450A"/>
    <w:rsid w:val="2FEF1BB6"/>
    <w:rsid w:val="312C4724"/>
    <w:rsid w:val="3230735D"/>
    <w:rsid w:val="33AD7093"/>
    <w:rsid w:val="4B5D6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9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8T13:04:00Z</dcterms:created>
  <dc:creator>Xiaomin</dc:creator>
  <cp:lastModifiedBy>Xiaomin</cp:lastModifiedBy>
  <dcterms:modified xsi:type="dcterms:W3CDTF">2020-07-11T02:56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